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03B76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ppendix 1</w:t>
      </w:r>
    </w:p>
    <w:p w14:paraId="1A95E98C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ion of the sample by industry.</w:t>
      </w:r>
    </w:p>
    <w:tbl>
      <w:tblPr>
        <w:tblStyle w:val="13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8"/>
        <w:gridCol w:w="1500"/>
        <w:gridCol w:w="2464"/>
      </w:tblGrid>
      <w:tr w14:paraId="0FCE5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  <w:tcBorders>
              <w:top w:val="single" w:color="auto" w:sz="4" w:space="0"/>
              <w:bottom w:val="single" w:color="auto" w:sz="4" w:space="0"/>
            </w:tcBorders>
          </w:tcPr>
          <w:p w14:paraId="042D64D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tor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 w14:paraId="5C837DA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Freq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64" w:type="dxa"/>
            <w:tcBorders>
              <w:top w:val="single" w:color="auto" w:sz="4" w:space="0"/>
              <w:bottom w:val="single" w:color="auto" w:sz="4" w:space="0"/>
            </w:tcBorders>
          </w:tcPr>
          <w:p w14:paraId="3B7843D0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14:paraId="3BB39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  <w:tcBorders>
              <w:top w:val="single" w:color="auto" w:sz="4" w:space="0"/>
            </w:tcBorders>
          </w:tcPr>
          <w:p w14:paraId="7AA1CE4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Medical Equipment &amp; Technology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 w14:paraId="2C726BB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64" w:type="dxa"/>
            <w:tcBorders>
              <w:top w:val="single" w:color="auto" w:sz="4" w:space="0"/>
            </w:tcBorders>
          </w:tcPr>
          <w:p w14:paraId="3C9BAFCA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14:paraId="39374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74ACCA3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echnology &amp; Medical Research</w:t>
            </w:r>
          </w:p>
          <w:p w14:paraId="23D5FCE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iness, Social Services</w:t>
            </w:r>
          </w:p>
        </w:tc>
        <w:tc>
          <w:tcPr>
            <w:tcW w:w="1500" w:type="dxa"/>
          </w:tcPr>
          <w:p w14:paraId="6354768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14:paraId="3A54B50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64" w:type="dxa"/>
          </w:tcPr>
          <w:p w14:paraId="5EB16AB0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  <w:p w14:paraId="5756D50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14:paraId="616E0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18BA4C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s &amp; Networking</w:t>
            </w:r>
          </w:p>
        </w:tc>
        <w:tc>
          <w:tcPr>
            <w:tcW w:w="1500" w:type="dxa"/>
          </w:tcPr>
          <w:p w14:paraId="3E0CF2D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464" w:type="dxa"/>
          </w:tcPr>
          <w:p w14:paraId="11CC3084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</w:tr>
      <w:tr w14:paraId="3D1B5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549102B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uter Hardware</w:t>
            </w:r>
          </w:p>
        </w:tc>
        <w:tc>
          <w:tcPr>
            <w:tcW w:w="1500" w:type="dxa"/>
          </w:tcPr>
          <w:p w14:paraId="5A22A0D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64" w:type="dxa"/>
          </w:tcPr>
          <w:p w14:paraId="7D80467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</w:tr>
      <w:tr w14:paraId="76EDC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5D345F9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 Utilities</w:t>
            </w:r>
          </w:p>
        </w:tc>
        <w:tc>
          <w:tcPr>
            <w:tcW w:w="1500" w:type="dxa"/>
          </w:tcPr>
          <w:p w14:paraId="3D4477E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64" w:type="dxa"/>
          </w:tcPr>
          <w:p w14:paraId="06B8B469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</w:tr>
      <w:tr w14:paraId="228C1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1B9D3A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Equipment &amp; Parts</w:t>
            </w:r>
          </w:p>
        </w:tc>
        <w:tc>
          <w:tcPr>
            <w:tcW w:w="1500" w:type="dxa"/>
          </w:tcPr>
          <w:p w14:paraId="79E52DE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464" w:type="dxa"/>
          </w:tcPr>
          <w:p w14:paraId="681FAF1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</w:tr>
      <w:tr w14:paraId="2241F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72F8F0C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Technology (Fintech)</w:t>
            </w:r>
          </w:p>
        </w:tc>
        <w:tc>
          <w:tcPr>
            <w:tcW w:w="1500" w:type="dxa"/>
          </w:tcPr>
          <w:p w14:paraId="533A68F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64" w:type="dxa"/>
          </w:tcPr>
          <w:p w14:paraId="02DAE2F8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14:paraId="2C398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59027F5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lthcare Facilities &amp; Services</w:t>
            </w:r>
          </w:p>
        </w:tc>
        <w:tc>
          <w:tcPr>
            <w:tcW w:w="1500" w:type="dxa"/>
          </w:tcPr>
          <w:p w14:paraId="4FDCB95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464" w:type="dxa"/>
          </w:tcPr>
          <w:p w14:paraId="61C0604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96</w:t>
            </w:r>
          </w:p>
        </w:tc>
      </w:tr>
      <w:tr w14:paraId="0C56B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3654900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Electronics</w:t>
            </w:r>
          </w:p>
        </w:tc>
        <w:tc>
          <w:tcPr>
            <w:tcW w:w="1500" w:type="dxa"/>
          </w:tcPr>
          <w:p w14:paraId="65266CE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64" w:type="dxa"/>
          </w:tcPr>
          <w:p w14:paraId="0E2DC12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14:paraId="74AD4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7632EF2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Services &amp; Consulting</w:t>
            </w:r>
          </w:p>
        </w:tc>
        <w:tc>
          <w:tcPr>
            <w:tcW w:w="1500" w:type="dxa"/>
          </w:tcPr>
          <w:p w14:paraId="1B0C975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464" w:type="dxa"/>
          </w:tcPr>
          <w:p w14:paraId="4D1689B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</w:tr>
      <w:tr w14:paraId="27D06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36B50B5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Power Producers</w:t>
            </w:r>
          </w:p>
        </w:tc>
        <w:tc>
          <w:tcPr>
            <w:tcW w:w="1500" w:type="dxa"/>
          </w:tcPr>
          <w:p w14:paraId="5A81752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64" w:type="dxa"/>
          </w:tcPr>
          <w:p w14:paraId="337843D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</w:tr>
      <w:tr w14:paraId="18557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013E24D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ed Hardware &amp; Software</w:t>
            </w:r>
          </w:p>
        </w:tc>
        <w:tc>
          <w:tcPr>
            <w:tcW w:w="1500" w:type="dxa"/>
          </w:tcPr>
          <w:p w14:paraId="48184843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64" w:type="dxa"/>
          </w:tcPr>
          <w:p w14:paraId="66990B5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14:paraId="0CFDD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2300526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ed Telecommunications Services</w:t>
            </w:r>
          </w:p>
        </w:tc>
        <w:tc>
          <w:tcPr>
            <w:tcW w:w="1500" w:type="dxa"/>
          </w:tcPr>
          <w:p w14:paraId="5E663F8A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64" w:type="dxa"/>
          </w:tcPr>
          <w:p w14:paraId="13A07038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14:paraId="11A23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01CA53B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Equipment, Supplies &amp; Distribution</w:t>
            </w:r>
          </w:p>
        </w:tc>
        <w:tc>
          <w:tcPr>
            <w:tcW w:w="1500" w:type="dxa"/>
          </w:tcPr>
          <w:p w14:paraId="49FAC8A8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64" w:type="dxa"/>
          </w:tcPr>
          <w:p w14:paraId="34F0B6D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</w:tr>
      <w:tr w14:paraId="08659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17E3CD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 Educational Service Providers</w:t>
            </w:r>
          </w:p>
        </w:tc>
        <w:tc>
          <w:tcPr>
            <w:tcW w:w="1500" w:type="dxa"/>
          </w:tcPr>
          <w:p w14:paraId="19560FE3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64" w:type="dxa"/>
          </w:tcPr>
          <w:p w14:paraId="15AC271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14:paraId="51B75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3C7E18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line Utilities</w:t>
            </w:r>
          </w:p>
        </w:tc>
        <w:tc>
          <w:tcPr>
            <w:tcW w:w="1500" w:type="dxa"/>
          </w:tcPr>
          <w:p w14:paraId="4C855FF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64" w:type="dxa"/>
          </w:tcPr>
          <w:p w14:paraId="33BF6CA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14:paraId="0DFFB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0299C1E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Gas Utilities</w:t>
            </w:r>
          </w:p>
        </w:tc>
        <w:tc>
          <w:tcPr>
            <w:tcW w:w="1500" w:type="dxa"/>
          </w:tcPr>
          <w:p w14:paraId="5FB09F18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64" w:type="dxa"/>
          </w:tcPr>
          <w:p w14:paraId="15D4564F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14:paraId="29CB0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275367A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ervices</w:t>
            </w:r>
          </w:p>
        </w:tc>
        <w:tc>
          <w:tcPr>
            <w:tcW w:w="1500" w:type="dxa"/>
          </w:tcPr>
          <w:p w14:paraId="45BCE470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464" w:type="dxa"/>
          </w:tcPr>
          <w:p w14:paraId="7A9463F1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</w:tr>
      <w:tr w14:paraId="138A0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6D69B2F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euticals</w:t>
            </w:r>
          </w:p>
        </w:tc>
        <w:tc>
          <w:tcPr>
            <w:tcW w:w="1500" w:type="dxa"/>
          </w:tcPr>
          <w:p w14:paraId="0B0451F4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464" w:type="dxa"/>
          </w:tcPr>
          <w:p w14:paraId="3FC8C06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2</w:t>
            </w:r>
          </w:p>
        </w:tc>
      </w:tr>
      <w:tr w14:paraId="7E1B4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30A9252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s &amp; Handheld Devices</w:t>
            </w:r>
          </w:p>
        </w:tc>
        <w:tc>
          <w:tcPr>
            <w:tcW w:w="1500" w:type="dxa"/>
          </w:tcPr>
          <w:p w14:paraId="64020A8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64" w:type="dxa"/>
          </w:tcPr>
          <w:p w14:paraId="3D5B997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14:paraId="1E80D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7773D3A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 Estate Services</w:t>
            </w:r>
          </w:p>
        </w:tc>
        <w:tc>
          <w:tcPr>
            <w:tcW w:w="1500" w:type="dxa"/>
          </w:tcPr>
          <w:p w14:paraId="318CC34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2464" w:type="dxa"/>
          </w:tcPr>
          <w:p w14:paraId="002B7700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</w:t>
            </w:r>
          </w:p>
        </w:tc>
      </w:tr>
      <w:tr w14:paraId="63DF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5061117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conductor Equipment &amp; Testing</w:t>
            </w:r>
          </w:p>
        </w:tc>
        <w:tc>
          <w:tcPr>
            <w:tcW w:w="1500" w:type="dxa"/>
          </w:tcPr>
          <w:p w14:paraId="36E8C95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64" w:type="dxa"/>
          </w:tcPr>
          <w:p w14:paraId="1B81F6A3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14:paraId="3E554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148CCA1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conductors</w:t>
            </w:r>
          </w:p>
        </w:tc>
        <w:tc>
          <w:tcPr>
            <w:tcW w:w="1500" w:type="dxa"/>
          </w:tcPr>
          <w:p w14:paraId="78329100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64" w:type="dxa"/>
          </w:tcPr>
          <w:p w14:paraId="46F19E5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</w:tr>
      <w:tr w14:paraId="7B2C9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69CDE83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1500" w:type="dxa"/>
          </w:tcPr>
          <w:p w14:paraId="1B529F5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64" w:type="dxa"/>
          </w:tcPr>
          <w:p w14:paraId="4BB85F4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</w:tr>
      <w:tr w14:paraId="19926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</w:tcPr>
          <w:p w14:paraId="7884D6A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&amp; Related Utilities</w:t>
            </w:r>
          </w:p>
        </w:tc>
        <w:tc>
          <w:tcPr>
            <w:tcW w:w="1500" w:type="dxa"/>
          </w:tcPr>
          <w:p w14:paraId="1B2B700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64" w:type="dxa"/>
          </w:tcPr>
          <w:p w14:paraId="6C768327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14:paraId="678E0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  <w:tcBorders>
              <w:bottom w:val="single" w:color="auto" w:sz="4" w:space="0"/>
            </w:tcBorders>
          </w:tcPr>
          <w:p w14:paraId="2077105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reless Telecommunications Services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 w14:paraId="12B9BC4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64" w:type="dxa"/>
            <w:tcBorders>
              <w:bottom w:val="single" w:color="auto" w:sz="4" w:space="0"/>
            </w:tcBorders>
          </w:tcPr>
          <w:p w14:paraId="7A77F8B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14:paraId="27ACF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8" w:type="dxa"/>
            <w:tcBorders>
              <w:top w:val="single" w:color="auto" w:sz="4" w:space="0"/>
              <w:bottom w:val="single" w:color="auto" w:sz="4" w:space="0"/>
            </w:tcBorders>
          </w:tcPr>
          <w:p w14:paraId="4E8C3FE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/Average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 w14:paraId="757C4673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21</w:t>
            </w:r>
          </w:p>
        </w:tc>
        <w:tc>
          <w:tcPr>
            <w:tcW w:w="2464" w:type="dxa"/>
            <w:tcBorders>
              <w:top w:val="single" w:color="auto" w:sz="4" w:space="0"/>
              <w:bottom w:val="single" w:color="auto" w:sz="4" w:space="0"/>
            </w:tcBorders>
          </w:tcPr>
          <w:p w14:paraId="3BA79932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.00</w:t>
            </w:r>
          </w:p>
        </w:tc>
      </w:tr>
    </w:tbl>
    <w:p w14:paraId="04D0B7B6">
      <w:pPr>
        <w:rPr>
          <w:rFonts w:ascii="Times New Roman" w:hAnsi="Times New Roman" w:cs="Times New Roman"/>
        </w:rPr>
      </w:pPr>
    </w:p>
    <w:p w14:paraId="5A97275D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816" w:left="720" w:header="851" w:footer="992" w:gutter="0"/>
      <w:cols w:space="708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3ZjVmMmQ0NjA4ZTBkOWQxYjc2ZDNlOTIwMDcyZGEifQ=="/>
  </w:docVars>
  <w:rsids>
    <w:rsidRoot w:val="00223903"/>
    <w:rsid w:val="00223903"/>
    <w:rsid w:val="002777FC"/>
    <w:rsid w:val="003458A8"/>
    <w:rsid w:val="003C3C6B"/>
    <w:rsid w:val="004726A2"/>
    <w:rsid w:val="00835675"/>
    <w:rsid w:val="00850BCF"/>
    <w:rsid w:val="00B57C3B"/>
    <w:rsid w:val="00E60BA4"/>
    <w:rsid w:val="2498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zh-CN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zh-CN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104862" w:themeColor="accent1" w:themeShade="BF"/>
      <w:kern w:val="2"/>
      <w:sz w:val="28"/>
      <w:szCs w:val="28"/>
      <w:lang w:val="zh-CN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104862" w:themeColor="accent1" w:themeShade="BF"/>
      <w:kern w:val="2"/>
      <w:lang w:val="zh-CN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104862" w:themeColor="accent1" w:themeShade="BF"/>
      <w:kern w:val="2"/>
      <w:lang w:val="zh-CN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lang w:val="zh-CN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8"/>
    </w:pPr>
    <w:rPr>
      <w:rFonts w:eastAsiaTheme="majorEastAsia" w:cstheme="majorBidi"/>
      <w:color w:val="262626" w:themeColor="text1" w:themeTint="D9"/>
      <w:kern w:val="2"/>
      <w:lang w:val="zh-CN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zh-CN"/>
      <w14:ligatures w14:val="standardContextual"/>
    </w:rPr>
  </w:style>
  <w:style w:type="character" w:customStyle="1" w:styleId="15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kern w:val="2"/>
      <w:lang w:val="zh-CN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kern w:val="2"/>
      <w:lang w:val="zh-CN"/>
      <w14:ligatures w14:val="standardContextual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94</Characters>
  <Lines>7</Lines>
  <Paragraphs>2</Paragraphs>
  <TotalTime>1</TotalTime>
  <ScaleCrop>false</ScaleCrop>
  <LinksUpToDate>false</LinksUpToDate>
  <CharactersWithSpaces>95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1:36:00Z</dcterms:created>
  <dc:creator>saddam Hazae</dc:creator>
  <cp:lastModifiedBy>无名</cp:lastModifiedBy>
  <dcterms:modified xsi:type="dcterms:W3CDTF">2024-10-11T10:3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DBCA6D04645457E9312E8E684780343_13</vt:lpwstr>
  </property>
</Properties>
</file>